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Figure S1. </w:t>
      </w:r>
      <w:r>
        <w:rPr>
          <w:rFonts w:cs="Arial" w:ascii="Arial" w:hAnsi="Arial"/>
          <w:b/>
          <w:sz w:val="24"/>
          <w:szCs w:val="24"/>
        </w:rPr>
        <w:t>Histograms of African ancestry in the African American participants by study and diabetes statu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4"/>
          <w:szCs w:val="24"/>
        </w:rPr>
        <w:t>Percentages of African ancestry were estimated using a subset of 2,189 ancestry-informative SNPs. The grey bars represent the diabetic participants; the blue bars represent the non-diabetic participants.</w:t>
      </w:r>
    </w:p>
    <w:p>
      <w:pPr>
        <w:pStyle w:val="Normal"/>
        <w:spacing w:lineRule="auto" w:line="240" w:before="280" w:after="2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842260</wp:posOffset>
            </wp:positionH>
            <wp:positionV relativeFrom="paragraph">
              <wp:posOffset>300355</wp:posOffset>
            </wp:positionV>
            <wp:extent cx="2807335" cy="2054860"/>
            <wp:effectExtent l="0" t="0" r="0" b="0"/>
            <wp:wrapTight wrapText="bothSides">
              <wp:wrapPolygon edited="0">
                <wp:start x="21157" y="298"/>
                <wp:lineTo x="4243" y="897"/>
                <wp:lineTo x="3292" y="897"/>
                <wp:lineTo x="3292" y="1897"/>
                <wp:lineTo x="2121" y="2398"/>
                <wp:lineTo x="1901" y="2697"/>
                <wp:lineTo x="3292" y="3497"/>
                <wp:lineTo x="3292" y="5097"/>
                <wp:lineTo x="1974" y="5297"/>
                <wp:lineTo x="1974" y="5997"/>
                <wp:lineTo x="3292" y="6697"/>
                <wp:lineTo x="70" y="6798"/>
                <wp:lineTo x="-71" y="6898"/>
                <wp:lineTo x="-71" y="8398"/>
                <wp:lineTo x="3146" y="9798"/>
                <wp:lineTo x="1901" y="11298"/>
                <wp:lineTo x="1974" y="11797"/>
                <wp:lineTo x="2780" y="12697"/>
                <wp:lineTo x="3292" y="13098"/>
                <wp:lineTo x="2267" y="13698"/>
                <wp:lineTo x="1974" y="14097"/>
                <wp:lineTo x="2560" y="14698"/>
                <wp:lineTo x="3219" y="16198"/>
                <wp:lineTo x="2414" y="16598"/>
                <wp:lineTo x="2414" y="17498"/>
                <wp:lineTo x="21157" y="17898"/>
                <wp:lineTo x="3366" y="18097"/>
                <wp:lineTo x="3366" y="19197"/>
                <wp:lineTo x="6807" y="19697"/>
                <wp:lineTo x="6807" y="20896"/>
                <wp:lineTo x="21157" y="21098"/>
                <wp:lineTo x="21451" y="21098"/>
                <wp:lineTo x="21451" y="298"/>
                <wp:lineTo x="21157" y="298"/>
              </wp:wrapPolygon>
            </wp:wrapTight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33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300355</wp:posOffset>
            </wp:positionV>
            <wp:extent cx="2825750" cy="2070100"/>
            <wp:effectExtent l="0" t="0" r="0" b="0"/>
            <wp:wrapTight wrapText="bothSides">
              <wp:wrapPolygon edited="0">
                <wp:start x="70" y="296"/>
                <wp:lineTo x="-70" y="6864"/>
                <wp:lineTo x="70" y="21100"/>
                <wp:lineTo x="21451" y="21100"/>
                <wp:lineTo x="21451" y="296"/>
                <wp:lineTo x="70" y="296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666105</wp:posOffset>
            </wp:positionH>
            <wp:positionV relativeFrom="paragraph">
              <wp:posOffset>297180</wp:posOffset>
            </wp:positionV>
            <wp:extent cx="2825750" cy="2070100"/>
            <wp:effectExtent l="0" t="0" r="0" b="0"/>
            <wp:wrapTight wrapText="bothSides">
              <wp:wrapPolygon edited="0">
                <wp:start x="70" y="296"/>
                <wp:lineTo x="-70" y="6864"/>
                <wp:lineTo x="70" y="21100"/>
                <wp:lineTo x="21451" y="21100"/>
                <wp:lineTo x="21451" y="296"/>
                <wp:lineTo x="70" y="296"/>
              </wp:wrapPolygon>
            </wp:wrapTight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11580</wp:posOffset>
                </wp:positionH>
                <wp:positionV relativeFrom="paragraph">
                  <wp:posOffset>241300</wp:posOffset>
                </wp:positionV>
                <wp:extent cx="6385560" cy="273050"/>
                <wp:effectExtent l="0" t="0" r="0" b="0"/>
                <wp:wrapSquare wrapText="bothSides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5680" cy="272880"/>
                          <a:chOff x="0" y="0"/>
                          <a:chExt cx="6385680" cy="2728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47640" cy="21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ARI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5440" y="2520"/>
                            <a:ext cx="616680" cy="238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JH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86920" y="1800"/>
                            <a:ext cx="698400" cy="27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ME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5.4pt;margin-top:19pt;width:502.8pt;height:21.45pt" coordorigin="1908,380" coordsize="10056,42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908;top:380;width:101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ARI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389;top:384;width:970;height:3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JH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10864;top:383;width:1099;height:4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ME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240" w:before="280" w:after="2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2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headerReference w:type="default" r:id="rId5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6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2:50:00Z</dcterms:modified>
  <cp:revision>3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